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-75"/>
        <w:tblW w:w="10306" w:type="dxa"/>
        <w:tblLayout w:type="fixed"/>
        <w:tblLook w:val="0600" w:firstRow="0" w:lastRow="0" w:firstColumn="0" w:lastColumn="0" w:noHBand="1" w:noVBand="1"/>
      </w:tblPr>
      <w:tblGrid>
        <w:gridCol w:w="4211"/>
        <w:gridCol w:w="1701"/>
        <w:gridCol w:w="1134"/>
        <w:gridCol w:w="1134"/>
        <w:gridCol w:w="992"/>
        <w:gridCol w:w="1134"/>
      </w:tblGrid>
      <w:tr w:rsidR="00FB2D8A" w:rsidRPr="00894477" w:rsidTr="00A562B4">
        <w:trPr>
          <w:trHeight w:val="1040"/>
        </w:trPr>
        <w:tc>
          <w:tcPr>
            <w:tcW w:w="10306" w:type="dxa"/>
            <w:gridSpan w:val="6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2D8A" w:rsidRPr="00894477" w:rsidRDefault="00FB2D8A" w:rsidP="00A562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F16AF1">
              <w:rPr>
                <w:rFonts w:ascii="Times New Roman" w:hAnsi="Times New Roman" w:cs="Times New Roman"/>
              </w:rPr>
              <w:br w:type="page"/>
            </w:r>
            <w:r w:rsidRPr="00F16AF1">
              <w:rPr>
                <w:rFonts w:ascii="Times New Roman" w:hAnsi="Times New Roman" w:cs="Times New Roman"/>
              </w:rPr>
              <w:br w:type="page"/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9 </w:t>
            </w:r>
            <w:r w:rsidRPr="00CB1B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</w:t>
            </w:r>
          </w:p>
          <w:p w:rsidR="00FB2D8A" w:rsidRPr="00894477" w:rsidRDefault="00FB2D8A" w:rsidP="00A562B4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932A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eliability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of </w:t>
            </w:r>
            <w:r w:rsidRPr="008944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he Polish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VID-Stress Scales</w:t>
            </w:r>
            <w:r w:rsidRPr="008944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SS</w:t>
            </w:r>
            <w:r w:rsidRPr="008944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PL)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and </w:t>
            </w:r>
            <w:r w:rsidRPr="008932A8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rrelations among the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SS-PL Scales</w:t>
            </w:r>
          </w:p>
        </w:tc>
      </w:tr>
      <w:tr w:rsidR="00FB2D8A" w:rsidRPr="00894477" w:rsidTr="00A562B4">
        <w:trPr>
          <w:trHeight w:val="227"/>
        </w:trPr>
        <w:tc>
          <w:tcPr>
            <w:tcW w:w="4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2D8A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6EE5">
              <w:rPr>
                <w:rFonts w:ascii="Times New Roman" w:eastAsia="Times New Roman" w:hAnsi="Times New Roman" w:cs="Times New Roman"/>
                <w:sz w:val="24"/>
                <w:szCs w:val="24"/>
              </w:rPr>
              <w:t>COVID-Stress Sca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2D8A" w:rsidRPr="00894477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7E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cDonald’s </w:t>
            </w:r>
            <w:r w:rsidRPr="00A47EA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2D8A" w:rsidRPr="00806EE5" w:rsidRDefault="00FB2D8A" w:rsidP="00A562B4">
            <w:pPr>
              <w:spacing w:line="48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2D8A" w:rsidRPr="00806EE5" w:rsidRDefault="00FB2D8A" w:rsidP="00A562B4">
            <w:pPr>
              <w:spacing w:line="48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2D8A" w:rsidRPr="00806EE5" w:rsidRDefault="00FB2D8A" w:rsidP="00A562B4">
            <w:pPr>
              <w:spacing w:line="48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B2D8A" w:rsidRPr="00806EE5" w:rsidRDefault="00FB2D8A" w:rsidP="00A562B4">
            <w:pPr>
              <w:spacing w:line="48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FB2D8A" w:rsidRPr="00894477" w:rsidTr="00A562B4">
        <w:trPr>
          <w:trHeight w:val="227"/>
        </w:trPr>
        <w:tc>
          <w:tcPr>
            <w:tcW w:w="421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2D8A" w:rsidRDefault="00FB2D8A" w:rsidP="00A562B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806EE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VID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6EE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danger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nd contamin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FB2D8A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2D8A" w:rsidRPr="001E5381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B2D8A" w:rsidRPr="001E5381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FB2D8A" w:rsidRPr="001E5381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B2D8A" w:rsidRPr="001E5381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2D8A" w:rsidRPr="00894477" w:rsidTr="00A562B4">
        <w:trPr>
          <w:trHeight w:val="227"/>
        </w:trPr>
        <w:tc>
          <w:tcPr>
            <w:tcW w:w="4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2D8A" w:rsidRPr="00894477" w:rsidRDefault="00FB2D8A" w:rsidP="00A562B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 </w:t>
            </w:r>
            <w:r w:rsidRPr="00806EE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COVID socioeconomic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6EE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nsequences</w:t>
            </w:r>
          </w:p>
        </w:tc>
        <w:tc>
          <w:tcPr>
            <w:tcW w:w="1701" w:type="dxa"/>
            <w:shd w:val="clear" w:color="auto" w:fill="auto"/>
          </w:tcPr>
          <w:p w:rsidR="00FB2D8A" w:rsidRPr="00894477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2D8A" w:rsidRPr="00991134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6***</w:t>
            </w:r>
          </w:p>
        </w:tc>
        <w:tc>
          <w:tcPr>
            <w:tcW w:w="1134" w:type="dxa"/>
            <w:shd w:val="clear" w:color="auto" w:fill="auto"/>
          </w:tcPr>
          <w:p w:rsidR="00FB2D8A" w:rsidRPr="00991134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:rsidR="00FB2D8A" w:rsidRPr="00991134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FB2D8A" w:rsidRPr="00991134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2D8A" w:rsidRPr="00894477" w:rsidTr="00A562B4">
        <w:trPr>
          <w:trHeight w:val="227"/>
        </w:trPr>
        <w:tc>
          <w:tcPr>
            <w:tcW w:w="4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2D8A" w:rsidRPr="00894477" w:rsidRDefault="00FB2D8A" w:rsidP="00A562B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r w:rsidRPr="00806EE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COVID xenophobia</w:t>
            </w:r>
          </w:p>
        </w:tc>
        <w:tc>
          <w:tcPr>
            <w:tcW w:w="1701" w:type="dxa"/>
            <w:shd w:val="clear" w:color="auto" w:fill="auto"/>
          </w:tcPr>
          <w:p w:rsidR="00FB2D8A" w:rsidRPr="00894477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2D8A" w:rsidRPr="00735224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2***</w:t>
            </w:r>
          </w:p>
        </w:tc>
        <w:tc>
          <w:tcPr>
            <w:tcW w:w="1134" w:type="dxa"/>
            <w:shd w:val="clear" w:color="auto" w:fill="auto"/>
          </w:tcPr>
          <w:p w:rsidR="00FB2D8A" w:rsidRPr="00735224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2***</w:t>
            </w:r>
          </w:p>
        </w:tc>
        <w:tc>
          <w:tcPr>
            <w:tcW w:w="992" w:type="dxa"/>
            <w:shd w:val="clear" w:color="auto" w:fill="auto"/>
          </w:tcPr>
          <w:p w:rsidR="00FB2D8A" w:rsidRPr="00735224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FB2D8A" w:rsidRPr="00735224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B2D8A" w:rsidRPr="00894477" w:rsidTr="00A562B4">
        <w:trPr>
          <w:trHeight w:val="227"/>
        </w:trPr>
        <w:tc>
          <w:tcPr>
            <w:tcW w:w="42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2D8A" w:rsidRPr="00894477" w:rsidRDefault="00FB2D8A" w:rsidP="00A562B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 </w:t>
            </w:r>
            <w:r w:rsidRPr="00806EE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COVID traumatic stress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6EE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ymptom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01" w:type="dxa"/>
            <w:shd w:val="clear" w:color="auto" w:fill="auto"/>
          </w:tcPr>
          <w:p w:rsidR="00FB2D8A" w:rsidRPr="00894477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2D8A" w:rsidRPr="00735224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3***</w:t>
            </w:r>
          </w:p>
        </w:tc>
        <w:tc>
          <w:tcPr>
            <w:tcW w:w="1134" w:type="dxa"/>
            <w:shd w:val="clear" w:color="auto" w:fill="auto"/>
          </w:tcPr>
          <w:p w:rsidR="00FB2D8A" w:rsidRPr="00735224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4***</w:t>
            </w:r>
          </w:p>
        </w:tc>
        <w:tc>
          <w:tcPr>
            <w:tcW w:w="992" w:type="dxa"/>
            <w:shd w:val="clear" w:color="auto" w:fill="auto"/>
          </w:tcPr>
          <w:p w:rsidR="00FB2D8A" w:rsidRPr="00735224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8***</w:t>
            </w:r>
          </w:p>
        </w:tc>
        <w:tc>
          <w:tcPr>
            <w:tcW w:w="1134" w:type="dxa"/>
            <w:shd w:val="clear" w:color="auto" w:fill="auto"/>
          </w:tcPr>
          <w:p w:rsidR="00FB2D8A" w:rsidRPr="00735224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B2D8A" w:rsidRPr="00894477" w:rsidTr="00A562B4">
        <w:trPr>
          <w:trHeight w:val="227"/>
        </w:trPr>
        <w:tc>
          <w:tcPr>
            <w:tcW w:w="421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2D8A" w:rsidRPr="00894477" w:rsidRDefault="00FB2D8A" w:rsidP="00A562B4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 </w:t>
            </w:r>
            <w:r w:rsidRPr="00806EE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COVID compulsive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06EE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heck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B2D8A" w:rsidRPr="00894477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2D8A" w:rsidRPr="00AC1936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6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B2D8A" w:rsidRPr="00AC1936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0**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B2D8A" w:rsidRPr="00AC1936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1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FB2D8A" w:rsidRPr="00AC1936" w:rsidRDefault="00FB2D8A" w:rsidP="00A562B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9***</w:t>
            </w:r>
          </w:p>
        </w:tc>
      </w:tr>
      <w:tr w:rsidR="00FB2D8A" w:rsidRPr="00F16AF1" w:rsidTr="00A562B4">
        <w:trPr>
          <w:trHeight w:val="339"/>
        </w:trPr>
        <w:tc>
          <w:tcPr>
            <w:tcW w:w="10306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B2D8A" w:rsidRPr="00F16AF1" w:rsidRDefault="00FB2D8A" w:rsidP="00A562B4">
            <w:pPr>
              <w:spacing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8944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e.</w:t>
            </w:r>
            <w:r w:rsidRPr="008944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7239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8944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** </w:t>
            </w:r>
            <w:r w:rsidRPr="0089447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. </w:t>
            </w:r>
          </w:p>
        </w:tc>
      </w:tr>
    </w:tbl>
    <w:p w:rsidR="009609C4" w:rsidRDefault="009609C4"/>
    <w:sectPr w:rsidR="009609C4" w:rsidSect="00FB2D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npbftAdvTT3713a231">
    <w:altName w:val="Times New Roman"/>
    <w:charset w:val="00"/>
    <w:family w:val="roman"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D8A"/>
    <w:rsid w:val="009609C4"/>
    <w:rsid w:val="00FB2D8A"/>
    <w:rsid w:val="00FF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FB2D8A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ontstyle01">
    <w:name w:val="fontstyle01"/>
    <w:rsid w:val="00FB2D8A"/>
    <w:rPr>
      <w:rFonts w:ascii="CnpbftAdvTT3713a231" w:hAnsi="CnpbftAdvTT3713a231" w:hint="default"/>
      <w:b w:val="0"/>
      <w:bCs w:val="0"/>
      <w:i w:val="0"/>
      <w:iCs w:val="0"/>
      <w:color w:val="131413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FB2D8A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ontstyle01">
    <w:name w:val="fontstyle01"/>
    <w:rsid w:val="00FB2D8A"/>
    <w:rPr>
      <w:rFonts w:ascii="CnpbftAdvTT3713a231" w:hAnsi="CnpbftAdvTT3713a231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*</cp:lastModifiedBy>
  <cp:revision>3</cp:revision>
  <dcterms:created xsi:type="dcterms:W3CDTF">2021-08-14T19:11:00Z</dcterms:created>
  <dcterms:modified xsi:type="dcterms:W3CDTF">2021-08-15T14:15:00Z</dcterms:modified>
</cp:coreProperties>
</file>